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Additional file 1</w:t>
      </w:r>
      <w:r>
        <w:rPr>
          <w:sz w:val="24"/>
        </w:rPr>
        <w:t>. Overall nosocomial infections (NI) in the intensive care unit (ICU) and the effect on the length of stay in the hospital between 2003 and 2007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tbl>
      <w:tblPr>
        <w:tblW w:w="15714" w:type="dxa"/>
        <w:jc w:val="left"/>
        <w:tblInd w:w="-8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"/>
        <w:gridCol w:w="1137"/>
        <w:gridCol w:w="976"/>
        <w:gridCol w:w="1266"/>
        <w:gridCol w:w="1460"/>
        <w:gridCol w:w="1620"/>
        <w:gridCol w:w="1080"/>
        <w:gridCol w:w="1980"/>
        <w:gridCol w:w="1800"/>
        <w:gridCol w:w="1980"/>
        <w:gridCol w:w="1620"/>
      </w:tblGrid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Year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ICU discharge (n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Patients with NI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(n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Patients without NI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(n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Patient NI rate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Overall patient-days (average days) in IC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Number of N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Incidence density rate (per 100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Average length of stay in hospital in cases with NI (day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Average length of stay in hospital in cases without NI (day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Excess length of stay in hospital (days)</w:t>
            </w:r>
          </w:p>
        </w:tc>
      </w:tr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bookmarkStart w:id="0" w:name="_Hlk226044301"/>
            <w:bookmarkStart w:id="1" w:name="OLE_LINK3"/>
            <w:bookmarkStart w:id="2" w:name="OLE_LINK2"/>
            <w:bookmarkEnd w:id="0"/>
            <w:bookmarkEnd w:id="1"/>
            <w:bookmarkEnd w:id="2"/>
            <w:r>
              <w:rPr>
                <w:sz w:val="24"/>
              </w:rPr>
              <w:t>200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7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8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2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447 (6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4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59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42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8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.3</w:t>
            </w:r>
          </w:p>
        </w:tc>
      </w:tr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00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9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9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3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4392 (14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6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8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9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7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1.5</w:t>
            </w:r>
          </w:p>
        </w:tc>
      </w:tr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00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45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1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4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5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 xml:space="preserve">4202 (9.2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56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4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1.4</w:t>
            </w:r>
          </w:p>
        </w:tc>
      </w:tr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00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46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1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4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5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4299 (9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53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5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4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0.8</w:t>
            </w:r>
          </w:p>
        </w:tc>
      </w:tr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9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1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8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8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4360 (11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51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6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5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0.3</w:t>
            </w:r>
          </w:p>
        </w:tc>
      </w:tr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Total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98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53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44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6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9700 (9.9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0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51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7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6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4T15:08:00Z</dcterms:created>
  <dc:creator>*</dc:creator>
  <dc:description/>
  <cp:keywords/>
  <dc:language>en-US</dc:language>
  <cp:lastModifiedBy>*</cp:lastModifiedBy>
  <dcterms:modified xsi:type="dcterms:W3CDTF">2009-07-14T15:14:00Z</dcterms:modified>
  <cp:revision>3</cp:revision>
  <dc:subject/>
  <dc:title/>
</cp:coreProperties>
</file>